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9FC4C" w14:textId="77777777" w:rsidR="00472C4E" w:rsidRPr="00270E14" w:rsidRDefault="00472C4E" w:rsidP="00472C4E">
      <w:pPr>
        <w:pStyle w:val="Heading2"/>
        <w:rPr>
          <w:sz w:val="24"/>
          <w:szCs w:val="24"/>
        </w:rPr>
      </w:pPr>
      <w:bookmarkStart w:id="0" w:name="_Toc91964914"/>
      <w:bookmarkStart w:id="1" w:name="_Toc91965251"/>
      <w:bookmarkStart w:id="2" w:name="_Toc96889050"/>
      <w:bookmarkStart w:id="3" w:name="_Toc91957495"/>
      <w:r w:rsidRPr="00270E14">
        <w:rPr>
          <w:sz w:val="24"/>
          <w:szCs w:val="24"/>
        </w:rPr>
        <w:t>S8. Relationship between Overall staffing, Skill mix and patient experience at postnatal ward level (adjusted models, which were best fit according to AIC)</w:t>
      </w:r>
      <w:bookmarkEnd w:id="0"/>
      <w:bookmarkEnd w:id="1"/>
      <w:bookmarkEnd w:id="2"/>
    </w:p>
    <w:p w14:paraId="0FC0C7F4" w14:textId="77777777" w:rsidR="00472C4E" w:rsidRPr="00270E14" w:rsidRDefault="00472C4E" w:rsidP="00472C4E">
      <w:pPr>
        <w:rPr>
          <w:sz w:val="20"/>
          <w:szCs w:val="20"/>
        </w:rPr>
      </w:pPr>
    </w:p>
    <w:p w14:paraId="71C39508" w14:textId="77777777" w:rsidR="00472C4E" w:rsidRPr="00BE30C9" w:rsidRDefault="00472C4E" w:rsidP="00472C4E">
      <w:r w:rsidRPr="00270E14">
        <w:rPr>
          <w:b/>
          <w:bCs/>
          <w:sz w:val="20"/>
          <w:szCs w:val="20"/>
        </w:rPr>
        <w:t>Question related to being Discharged without delay</w:t>
      </w:r>
      <w:r w:rsidRPr="00270E14">
        <w:rPr>
          <w:b/>
          <w:bCs/>
          <w:sz w:val="20"/>
          <w:szCs w:val="20"/>
        </w:rPr>
        <w:br/>
      </w:r>
      <w:r>
        <w:rPr>
          <w:noProof/>
        </w:rPr>
        <w:drawing>
          <wp:inline distT="0" distB="0" distL="0" distR="0" wp14:anchorId="0D2892B5" wp14:editId="6890EB50">
            <wp:extent cx="5731510" cy="34575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9595A" w14:textId="77777777" w:rsidR="00472C4E" w:rsidRPr="00BE30C9" w:rsidRDefault="00472C4E" w:rsidP="00472C4E"/>
    <w:p w14:paraId="6E25BEDD" w14:textId="77777777" w:rsidR="00472C4E" w:rsidRPr="00456C6C" w:rsidRDefault="00472C4E" w:rsidP="00472C4E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39181727" w14:textId="77777777" w:rsidR="00472C4E" w:rsidRDefault="00472C4E" w:rsidP="00472C4E">
      <w:r>
        <w:rPr>
          <w:noProof/>
        </w:rPr>
        <w:drawing>
          <wp:inline distT="0" distB="0" distL="0" distR="0" wp14:anchorId="1AA059CB" wp14:editId="14A192A5">
            <wp:extent cx="5731510" cy="3614420"/>
            <wp:effectExtent l="0" t="0" r="254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CF82D" w14:textId="77777777" w:rsidR="00472C4E" w:rsidRPr="00BE30C9" w:rsidRDefault="00472C4E" w:rsidP="00472C4E"/>
    <w:p w14:paraId="7A09BB59" w14:textId="77777777" w:rsidR="00472C4E" w:rsidRPr="00CD4342" w:rsidRDefault="00472C4E" w:rsidP="00472C4E">
      <w:r>
        <w:rPr>
          <w:b/>
          <w:bCs/>
        </w:rPr>
        <w:t>Question related to Always having Info and explanations</w:t>
      </w:r>
    </w:p>
    <w:p w14:paraId="62653FD7" w14:textId="77777777" w:rsidR="00472C4E" w:rsidRDefault="00472C4E" w:rsidP="00472C4E">
      <w:pPr>
        <w:rPr>
          <w:b/>
          <w:bCs/>
        </w:rPr>
      </w:pPr>
      <w:bookmarkStart w:id="4" w:name="_Toc91964915"/>
      <w:bookmarkStart w:id="5" w:name="_Toc91965252"/>
      <w:r>
        <w:rPr>
          <w:noProof/>
        </w:rPr>
        <w:drawing>
          <wp:inline distT="0" distB="0" distL="0" distR="0" wp14:anchorId="15838BE0" wp14:editId="7299D23C">
            <wp:extent cx="5731510" cy="3468370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bookmarkEnd w:id="5"/>
    </w:p>
    <w:p w14:paraId="614EF458" w14:textId="77777777" w:rsidR="00472C4E" w:rsidRDefault="00472C4E" w:rsidP="00472C4E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2D00BA9F" w14:textId="77777777" w:rsidR="00472C4E" w:rsidRDefault="00472C4E" w:rsidP="00472C4E">
      <w:pPr>
        <w:rPr>
          <w:b/>
          <w:bCs/>
        </w:rPr>
      </w:pPr>
      <w:r>
        <w:rPr>
          <w:b/>
          <w:bCs/>
        </w:rPr>
        <w:br/>
      </w:r>
      <w:r>
        <w:rPr>
          <w:noProof/>
        </w:rPr>
        <w:drawing>
          <wp:inline distT="0" distB="0" distL="0" distR="0" wp14:anchorId="12233B0A" wp14:editId="6C9CB031">
            <wp:extent cx="5731510" cy="3463925"/>
            <wp:effectExtent l="0" t="0" r="254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14:paraId="7058B705" w14:textId="7F757A34" w:rsidR="00564C2E" w:rsidRPr="00472C4E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472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4E"/>
    <w:rsid w:val="00472C4E"/>
    <w:rsid w:val="0056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2B1D"/>
  <w15:chartTrackingRefBased/>
  <w15:docId w15:val="{BA446972-4673-4DE0-8E96-AAD8F6ED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C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C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5:00Z</dcterms:created>
  <dcterms:modified xsi:type="dcterms:W3CDTF">2022-03-06T15:05:00Z</dcterms:modified>
</cp:coreProperties>
</file>